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CAB52B" w14:textId="77777777" w:rsidR="00AF5504" w:rsidRPr="00C336AB" w:rsidRDefault="00AF5504" w:rsidP="00AF5504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C336AB">
        <w:rPr>
          <w:rFonts w:ascii="Times New Roman" w:hAnsi="Times New Roman" w:cs="Times New Roman"/>
          <w:b/>
          <w:bCs/>
        </w:rPr>
        <w:t>Supplementary Table S</w:t>
      </w:r>
      <w:r>
        <w:rPr>
          <w:rFonts w:ascii="Times New Roman" w:hAnsi="Times New Roman" w:cs="Times New Roman"/>
          <w:b/>
          <w:bCs/>
        </w:rPr>
        <w:t>3</w:t>
      </w:r>
      <w:r w:rsidRPr="00C336AB">
        <w:rPr>
          <w:rFonts w:ascii="Times New Roman" w:hAnsi="Times New Roman" w:cs="Times New Roman"/>
          <w:b/>
          <w:bCs/>
        </w:rPr>
        <w:t xml:space="preserve"> competing risk analysis for hospitalized patients</w:t>
      </w:r>
    </w:p>
    <w:tbl>
      <w:tblPr>
        <w:tblStyle w:val="ListTable2"/>
        <w:tblW w:w="8518" w:type="dxa"/>
        <w:tblLook w:val="04A0" w:firstRow="1" w:lastRow="0" w:firstColumn="1" w:lastColumn="0" w:noHBand="0" w:noVBand="1"/>
      </w:tblPr>
      <w:tblGrid>
        <w:gridCol w:w="3114"/>
        <w:gridCol w:w="3407"/>
        <w:gridCol w:w="966"/>
        <w:gridCol w:w="1031"/>
      </w:tblGrid>
      <w:tr w:rsidR="00AF5504" w:rsidRPr="005A50BA" w14:paraId="6B2A4A87" w14:textId="77777777" w:rsidTr="00E32D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9950F9C" w14:textId="77777777" w:rsidR="00AF5504" w:rsidRPr="005A50BA" w:rsidRDefault="00AF5504" w:rsidP="00B606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A5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ariable</w:t>
            </w:r>
            <w:proofErr w:type="spellEnd"/>
          </w:p>
        </w:tc>
        <w:tc>
          <w:tcPr>
            <w:tcW w:w="2948" w:type="dxa"/>
            <w:noWrap/>
            <w:hideMark/>
          </w:tcPr>
          <w:p w14:paraId="0684971C" w14:textId="77777777" w:rsidR="00AF5504" w:rsidRPr="005A50BA" w:rsidRDefault="00AF5504" w:rsidP="00B606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A5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bdistributio</w:t>
            </w:r>
            <w:r w:rsidRPr="005A50B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n</w:t>
            </w:r>
            <w:proofErr w:type="spellEnd"/>
            <w:r w:rsidRPr="005A5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HR (</w:t>
            </w:r>
            <w:proofErr w:type="spellStart"/>
            <w:r w:rsidRPr="005A5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HR</w:t>
            </w:r>
            <w:proofErr w:type="spellEnd"/>
            <w:r w:rsidRPr="005A5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dxa"/>
            <w:noWrap/>
            <w:hideMark/>
          </w:tcPr>
          <w:p w14:paraId="27A5D2EF" w14:textId="77777777" w:rsidR="00AF5504" w:rsidRPr="005A50BA" w:rsidRDefault="00AF5504" w:rsidP="00B606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5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0" w:type="dxa"/>
            <w:noWrap/>
            <w:hideMark/>
          </w:tcPr>
          <w:p w14:paraId="1F99D26C" w14:textId="77777777" w:rsidR="00AF5504" w:rsidRPr="005A50BA" w:rsidRDefault="00AF5504" w:rsidP="00B606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2D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  <w:r w:rsidRPr="005A5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proofErr w:type="spellStart"/>
            <w:r w:rsidRPr="005A5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alue</w:t>
            </w:r>
            <w:proofErr w:type="spellEnd"/>
          </w:p>
        </w:tc>
      </w:tr>
      <w:tr w:rsidR="00AF5504" w:rsidRPr="005A50BA" w14:paraId="34F2C601" w14:textId="77777777" w:rsidTr="00E32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07A2051" w14:textId="77777777" w:rsidR="00AF5504" w:rsidRPr="005A50BA" w:rsidRDefault="00AF5504" w:rsidP="00B606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5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 (</w:t>
            </w:r>
            <w:proofErr w:type="spellStart"/>
            <w:r w:rsidRPr="005A5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ars</w:t>
            </w:r>
            <w:proofErr w:type="spellEnd"/>
            <w:r w:rsidRPr="005A5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948" w:type="dxa"/>
            <w:noWrap/>
            <w:hideMark/>
          </w:tcPr>
          <w:p w14:paraId="7836A641" w14:textId="77777777" w:rsidR="00AF5504" w:rsidRPr="005A50BA" w:rsidRDefault="00AF5504" w:rsidP="00B60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50B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0" w:type="dxa"/>
            <w:noWrap/>
            <w:hideMark/>
          </w:tcPr>
          <w:p w14:paraId="6394FBDB" w14:textId="77777777" w:rsidR="00AF5504" w:rsidRPr="005A50BA" w:rsidRDefault="00AF5504" w:rsidP="00B60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50B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54-</w:t>
            </w:r>
            <w:r w:rsidRPr="005A50B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  <w:r w:rsidRPr="005A50B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dxa"/>
            <w:noWrap/>
            <w:hideMark/>
          </w:tcPr>
          <w:p w14:paraId="658EDE4B" w14:textId="77777777" w:rsidR="00AF5504" w:rsidRPr="005A50BA" w:rsidRDefault="00AF5504" w:rsidP="00B60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50B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</w:tr>
      <w:tr w:rsidR="00AF5504" w:rsidRPr="005A50BA" w14:paraId="676E4463" w14:textId="77777777" w:rsidTr="00E32D3A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0A2D746" w14:textId="77777777" w:rsidR="00AF5504" w:rsidRPr="005A50BA" w:rsidRDefault="00AF5504" w:rsidP="00B606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5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ale </w:t>
            </w:r>
            <w:proofErr w:type="spellStart"/>
            <w:r w:rsidRPr="005A5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  <w:proofErr w:type="spellEnd"/>
          </w:p>
        </w:tc>
        <w:tc>
          <w:tcPr>
            <w:tcW w:w="2948" w:type="dxa"/>
            <w:noWrap/>
            <w:hideMark/>
          </w:tcPr>
          <w:p w14:paraId="62297A22" w14:textId="77777777" w:rsidR="00AF5504" w:rsidRPr="005A50BA" w:rsidRDefault="00AF5504" w:rsidP="00B60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5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3</w:t>
            </w:r>
          </w:p>
        </w:tc>
        <w:tc>
          <w:tcPr>
            <w:tcW w:w="0" w:type="dxa"/>
            <w:noWrap/>
            <w:hideMark/>
          </w:tcPr>
          <w:p w14:paraId="6C3F6528" w14:textId="77777777" w:rsidR="00AF5504" w:rsidRPr="005A50BA" w:rsidRDefault="00AF5504" w:rsidP="00B60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5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8-2.250</w:t>
            </w:r>
          </w:p>
        </w:tc>
        <w:tc>
          <w:tcPr>
            <w:tcW w:w="0" w:type="dxa"/>
            <w:noWrap/>
            <w:hideMark/>
          </w:tcPr>
          <w:p w14:paraId="5718A491" w14:textId="77777777" w:rsidR="00AF5504" w:rsidRPr="005A50BA" w:rsidRDefault="00AF5504" w:rsidP="00B60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50B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</w:tr>
      <w:tr w:rsidR="00AF5504" w:rsidRPr="005A50BA" w14:paraId="4669A067" w14:textId="77777777" w:rsidTr="00E32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C427185" w14:textId="77777777" w:rsidR="00AF5504" w:rsidRPr="005A50BA" w:rsidRDefault="00AF5504" w:rsidP="00B606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A5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oking</w:t>
            </w:r>
            <w:proofErr w:type="spellEnd"/>
          </w:p>
        </w:tc>
        <w:tc>
          <w:tcPr>
            <w:tcW w:w="2948" w:type="dxa"/>
            <w:noWrap/>
            <w:hideMark/>
          </w:tcPr>
          <w:p w14:paraId="6C09AFD7" w14:textId="77777777" w:rsidR="00AF5504" w:rsidRPr="005A50BA" w:rsidRDefault="00AF5504" w:rsidP="00B60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84</w:t>
            </w:r>
          </w:p>
        </w:tc>
        <w:tc>
          <w:tcPr>
            <w:tcW w:w="0" w:type="dxa"/>
            <w:noWrap/>
            <w:hideMark/>
          </w:tcPr>
          <w:p w14:paraId="4AABB19B" w14:textId="77777777" w:rsidR="00AF5504" w:rsidRPr="005A50BA" w:rsidRDefault="00AF5504" w:rsidP="00B60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5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1-</w:t>
            </w:r>
            <w:r w:rsidRPr="005A5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Pr="005A5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</w:t>
            </w:r>
          </w:p>
        </w:tc>
        <w:tc>
          <w:tcPr>
            <w:tcW w:w="0" w:type="dxa"/>
            <w:noWrap/>
            <w:hideMark/>
          </w:tcPr>
          <w:p w14:paraId="37C973BB" w14:textId="77777777" w:rsidR="00AF5504" w:rsidRPr="005A50BA" w:rsidRDefault="00AF5504" w:rsidP="00B60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5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</w:tr>
      <w:tr w:rsidR="00AF5504" w:rsidRPr="005A50BA" w14:paraId="3A448B43" w14:textId="77777777" w:rsidTr="00E32D3A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D3B7698" w14:textId="554E70EF" w:rsidR="00AF5504" w:rsidRPr="005A50BA" w:rsidRDefault="00551076" w:rsidP="00B606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ertension</w:t>
            </w:r>
            <w:proofErr w:type="spellEnd"/>
          </w:p>
        </w:tc>
        <w:tc>
          <w:tcPr>
            <w:tcW w:w="2948" w:type="dxa"/>
            <w:noWrap/>
            <w:hideMark/>
          </w:tcPr>
          <w:p w14:paraId="4D4183A1" w14:textId="77777777" w:rsidR="00AF5504" w:rsidRPr="005A50BA" w:rsidRDefault="00AF5504" w:rsidP="00B60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5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0</w:t>
            </w:r>
          </w:p>
        </w:tc>
        <w:tc>
          <w:tcPr>
            <w:tcW w:w="0" w:type="dxa"/>
            <w:noWrap/>
            <w:hideMark/>
          </w:tcPr>
          <w:p w14:paraId="65638C3B" w14:textId="77777777" w:rsidR="00AF5504" w:rsidRPr="005A50BA" w:rsidRDefault="00AF5504" w:rsidP="00B60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5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7-</w:t>
            </w:r>
            <w:r w:rsidRPr="005A5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5A5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dxa"/>
            <w:noWrap/>
            <w:hideMark/>
          </w:tcPr>
          <w:p w14:paraId="37079DFC" w14:textId="77777777" w:rsidR="00AF5504" w:rsidRPr="005A50BA" w:rsidRDefault="00AF5504" w:rsidP="00B60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5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</w:t>
            </w:r>
          </w:p>
        </w:tc>
      </w:tr>
      <w:tr w:rsidR="00AF5504" w:rsidRPr="005A50BA" w14:paraId="0110806C" w14:textId="77777777" w:rsidTr="00E32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29F6473" w14:textId="0992A084" w:rsidR="00AF5504" w:rsidRPr="005A50BA" w:rsidRDefault="00E32D3A" w:rsidP="00B606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ins w:id="0" w:author="recep balik" w:date="2026-02-27T18:24:00Z" w16du:dateUtc="2026-02-27T15:24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Type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 2</w:t>
              </w:r>
            </w:ins>
            <w:del w:id="1" w:author="recep balik" w:date="2026-02-27T18:24:00Z" w16du:dateUtc="2026-02-27T15:24:00Z">
              <w:r w:rsidR="00551076" w:rsidDel="00E32D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D</w:delText>
              </w:r>
            </w:del>
            <w:ins w:id="2" w:author="recep balik" w:date="2026-02-27T18:24:00Z" w16du:dateUtc="2026-02-27T15:24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 </w:t>
              </w:r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d</w:t>
              </w:r>
            </w:ins>
            <w:r w:rsidR="00551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abetes</w:t>
            </w:r>
            <w:proofErr w:type="spellEnd"/>
            <w:r w:rsidR="00551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="00551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llitus</w:t>
            </w:r>
            <w:proofErr w:type="spellEnd"/>
          </w:p>
        </w:tc>
        <w:tc>
          <w:tcPr>
            <w:tcW w:w="2948" w:type="dxa"/>
            <w:noWrap/>
            <w:hideMark/>
          </w:tcPr>
          <w:p w14:paraId="67DD8B2F" w14:textId="77777777" w:rsidR="00AF5504" w:rsidRPr="005A50BA" w:rsidRDefault="00AF5504" w:rsidP="00B60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5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0" w:type="dxa"/>
            <w:noWrap/>
            <w:hideMark/>
          </w:tcPr>
          <w:p w14:paraId="39316A35" w14:textId="77777777" w:rsidR="00AF5504" w:rsidRPr="005A50BA" w:rsidRDefault="00AF5504" w:rsidP="00B60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5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0-</w:t>
            </w:r>
            <w:r w:rsidRPr="005A5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Pr="005A5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dxa"/>
            <w:noWrap/>
            <w:hideMark/>
          </w:tcPr>
          <w:p w14:paraId="37C44ED1" w14:textId="77777777" w:rsidR="00AF5504" w:rsidRPr="005A50BA" w:rsidRDefault="00AF5504" w:rsidP="00B60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5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</w:t>
            </w:r>
          </w:p>
        </w:tc>
      </w:tr>
      <w:tr w:rsidR="00AF5504" w:rsidRPr="005A50BA" w14:paraId="1D997032" w14:textId="77777777" w:rsidTr="00E32D3A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11B5033" w14:textId="28479E14" w:rsidR="00AF5504" w:rsidRPr="005A50BA" w:rsidRDefault="00551076" w:rsidP="00B606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chem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r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sease</w:t>
            </w:r>
            <w:proofErr w:type="spellEnd"/>
          </w:p>
        </w:tc>
        <w:tc>
          <w:tcPr>
            <w:tcW w:w="2948" w:type="dxa"/>
            <w:noWrap/>
            <w:hideMark/>
          </w:tcPr>
          <w:p w14:paraId="3FE0B1BC" w14:textId="77777777" w:rsidR="00AF5504" w:rsidRPr="005A50BA" w:rsidRDefault="00AF5504" w:rsidP="00B60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50B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5</w:t>
            </w:r>
          </w:p>
        </w:tc>
        <w:tc>
          <w:tcPr>
            <w:tcW w:w="0" w:type="dxa"/>
            <w:noWrap/>
            <w:hideMark/>
          </w:tcPr>
          <w:p w14:paraId="2A0F4C65" w14:textId="77777777" w:rsidR="00AF5504" w:rsidRPr="005A50BA" w:rsidRDefault="00AF5504" w:rsidP="00B60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43-</w:t>
            </w:r>
            <w:r w:rsidRPr="005A50B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10</w:t>
            </w:r>
          </w:p>
        </w:tc>
        <w:tc>
          <w:tcPr>
            <w:tcW w:w="0" w:type="dxa"/>
            <w:noWrap/>
            <w:hideMark/>
          </w:tcPr>
          <w:p w14:paraId="27F28307" w14:textId="77777777" w:rsidR="00AF5504" w:rsidRPr="005A50BA" w:rsidRDefault="00AF5504" w:rsidP="00B60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50B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22</w:t>
            </w:r>
          </w:p>
        </w:tc>
      </w:tr>
      <w:tr w:rsidR="00AF5504" w:rsidRPr="005A50BA" w14:paraId="50D70146" w14:textId="77777777" w:rsidTr="00E32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22720109" w14:textId="5E882CE5" w:rsidR="00AF5504" w:rsidRPr="005A50BA" w:rsidRDefault="00551076" w:rsidP="00B606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ron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u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sease</w:t>
            </w:r>
            <w:proofErr w:type="spellEnd"/>
          </w:p>
        </w:tc>
        <w:tc>
          <w:tcPr>
            <w:tcW w:w="2948" w:type="dxa"/>
            <w:noWrap/>
            <w:hideMark/>
          </w:tcPr>
          <w:p w14:paraId="0A9E8C11" w14:textId="77777777" w:rsidR="00AF5504" w:rsidRPr="005A50BA" w:rsidRDefault="00AF5504" w:rsidP="00B60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79</w:t>
            </w:r>
          </w:p>
        </w:tc>
        <w:tc>
          <w:tcPr>
            <w:tcW w:w="0" w:type="dxa"/>
            <w:noWrap/>
            <w:hideMark/>
          </w:tcPr>
          <w:p w14:paraId="7F701AD3" w14:textId="77777777" w:rsidR="00AF5504" w:rsidRPr="005A50BA" w:rsidRDefault="00AF5504" w:rsidP="00B60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50B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94-</w:t>
            </w:r>
            <w:r w:rsidRPr="005A50B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5</w:t>
            </w:r>
            <w:r w:rsidRPr="005A50B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dxa"/>
            <w:noWrap/>
            <w:hideMark/>
          </w:tcPr>
          <w:p w14:paraId="0AC208C4" w14:textId="77777777" w:rsidR="00AF5504" w:rsidRPr="005A50BA" w:rsidRDefault="00AF5504" w:rsidP="00B60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50B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</w:p>
        </w:tc>
      </w:tr>
      <w:tr w:rsidR="00AF5504" w:rsidRPr="005A50BA" w14:paraId="07E4CFDC" w14:textId="77777777" w:rsidTr="00E32D3A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358AB80" w14:textId="292F3FE9" w:rsidR="00AF5504" w:rsidRPr="005A50BA" w:rsidRDefault="00551076" w:rsidP="00B606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r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ilure</w:t>
            </w:r>
            <w:proofErr w:type="spellEnd"/>
          </w:p>
        </w:tc>
        <w:tc>
          <w:tcPr>
            <w:tcW w:w="2948" w:type="dxa"/>
            <w:noWrap/>
            <w:hideMark/>
          </w:tcPr>
          <w:p w14:paraId="5BB83BDE" w14:textId="77777777" w:rsidR="00AF5504" w:rsidRPr="005A50BA" w:rsidRDefault="00AF5504" w:rsidP="00B60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50B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0" w:type="dxa"/>
            <w:noWrap/>
            <w:hideMark/>
          </w:tcPr>
          <w:p w14:paraId="45DDA2D8" w14:textId="77777777" w:rsidR="00AF5504" w:rsidRPr="005A50BA" w:rsidRDefault="00AF5504" w:rsidP="00B60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50B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28-</w:t>
            </w:r>
            <w:r w:rsidRPr="005A50B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Pr="005A50B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dxa"/>
            <w:noWrap/>
            <w:hideMark/>
          </w:tcPr>
          <w:p w14:paraId="62BD0139" w14:textId="77777777" w:rsidR="00AF5504" w:rsidRPr="005A50BA" w:rsidRDefault="00AF5504" w:rsidP="00B60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50B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1</w:t>
            </w:r>
          </w:p>
        </w:tc>
      </w:tr>
      <w:tr w:rsidR="00AF5504" w:rsidRPr="005A50BA" w14:paraId="47B9DEBE" w14:textId="77777777" w:rsidTr="00E32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006F0D4" w14:textId="14B384A5" w:rsidR="00AF5504" w:rsidRPr="005A50BA" w:rsidRDefault="00551076" w:rsidP="00B606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ron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idne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sease</w:t>
            </w:r>
            <w:proofErr w:type="spellEnd"/>
          </w:p>
        </w:tc>
        <w:tc>
          <w:tcPr>
            <w:tcW w:w="2948" w:type="dxa"/>
            <w:noWrap/>
            <w:hideMark/>
          </w:tcPr>
          <w:p w14:paraId="5551E0E9" w14:textId="77777777" w:rsidR="00AF5504" w:rsidRPr="005A50BA" w:rsidRDefault="00AF5504" w:rsidP="00B60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50B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1</w:t>
            </w:r>
          </w:p>
        </w:tc>
        <w:tc>
          <w:tcPr>
            <w:tcW w:w="0" w:type="dxa"/>
            <w:noWrap/>
            <w:hideMark/>
          </w:tcPr>
          <w:p w14:paraId="412E3A10" w14:textId="77777777" w:rsidR="00AF5504" w:rsidRPr="005A50BA" w:rsidRDefault="00AF5504" w:rsidP="00B60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50B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56-</w:t>
            </w:r>
            <w:r w:rsidRPr="005A50B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5</w:t>
            </w:r>
            <w:r w:rsidRPr="005A50B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dxa"/>
            <w:noWrap/>
            <w:hideMark/>
          </w:tcPr>
          <w:p w14:paraId="2576557A" w14:textId="77777777" w:rsidR="00AF5504" w:rsidRPr="005A50BA" w:rsidRDefault="00AF5504" w:rsidP="00B60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</w:t>
            </w:r>
          </w:p>
        </w:tc>
      </w:tr>
      <w:tr w:rsidR="00AF5504" w:rsidRPr="005A50BA" w14:paraId="7B9DF96E" w14:textId="77777777" w:rsidTr="00E32D3A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0A30C6B" w14:textId="77777777" w:rsidR="00AF5504" w:rsidRPr="005A50BA" w:rsidRDefault="00AF5504" w:rsidP="00B606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A5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ncer</w:t>
            </w:r>
            <w:proofErr w:type="spellEnd"/>
          </w:p>
        </w:tc>
        <w:tc>
          <w:tcPr>
            <w:tcW w:w="2948" w:type="dxa"/>
            <w:noWrap/>
            <w:hideMark/>
          </w:tcPr>
          <w:p w14:paraId="4A204634" w14:textId="77777777" w:rsidR="00AF5504" w:rsidRPr="005A50BA" w:rsidRDefault="00AF5504" w:rsidP="00B60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50B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78</w:t>
            </w:r>
          </w:p>
        </w:tc>
        <w:tc>
          <w:tcPr>
            <w:tcW w:w="0" w:type="dxa"/>
            <w:noWrap/>
            <w:hideMark/>
          </w:tcPr>
          <w:p w14:paraId="533210DB" w14:textId="77777777" w:rsidR="00AF5504" w:rsidRPr="005A50BA" w:rsidRDefault="00AF5504" w:rsidP="00B60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Pr="005A50B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7-2</w:t>
            </w:r>
            <w:r w:rsidRPr="005A50B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7</w:t>
            </w:r>
            <w:r w:rsidRPr="005A50B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2BD84D7" w14:textId="77777777" w:rsidR="00AF5504" w:rsidRPr="005A50BA" w:rsidRDefault="00AF5504" w:rsidP="00B60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50B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</w:tr>
      <w:tr w:rsidR="00AF5504" w:rsidRPr="005A50BA" w14:paraId="0E5E42C4" w14:textId="77777777" w:rsidTr="00E32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676DC2E" w14:textId="77777777" w:rsidR="00AF5504" w:rsidRPr="005A50BA" w:rsidRDefault="00AF5504" w:rsidP="00B606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A5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ver</w:t>
            </w:r>
            <w:proofErr w:type="spellEnd"/>
            <w:r w:rsidRPr="005A5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5A5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sease</w:t>
            </w:r>
            <w:proofErr w:type="spellEnd"/>
          </w:p>
        </w:tc>
        <w:tc>
          <w:tcPr>
            <w:tcW w:w="2948" w:type="dxa"/>
            <w:noWrap/>
            <w:hideMark/>
          </w:tcPr>
          <w:p w14:paraId="48E9CE37" w14:textId="77777777" w:rsidR="00AF5504" w:rsidRPr="005A50BA" w:rsidRDefault="00AF5504" w:rsidP="00B60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5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6</w:t>
            </w:r>
          </w:p>
        </w:tc>
        <w:tc>
          <w:tcPr>
            <w:tcW w:w="0" w:type="dxa"/>
            <w:noWrap/>
            <w:hideMark/>
          </w:tcPr>
          <w:p w14:paraId="4C98F769" w14:textId="77777777" w:rsidR="00AF5504" w:rsidRPr="005A50BA" w:rsidRDefault="00AF5504" w:rsidP="00B60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5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3-</w:t>
            </w:r>
            <w:r w:rsidRPr="005A5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Pr="005A5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</w:t>
            </w:r>
          </w:p>
        </w:tc>
        <w:tc>
          <w:tcPr>
            <w:tcW w:w="0" w:type="dxa"/>
            <w:noWrap/>
            <w:hideMark/>
          </w:tcPr>
          <w:p w14:paraId="23585269" w14:textId="77777777" w:rsidR="00AF5504" w:rsidRPr="005A50BA" w:rsidRDefault="00AF5504" w:rsidP="00B60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5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AF5504" w:rsidRPr="005A50BA" w14:paraId="66B5F3CA" w14:textId="77777777" w:rsidTr="00E32D3A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1340AA8" w14:textId="77777777" w:rsidR="00AF5504" w:rsidRPr="005A50BA" w:rsidRDefault="00AF5504" w:rsidP="00B606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A5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besity</w:t>
            </w:r>
            <w:proofErr w:type="spellEnd"/>
          </w:p>
        </w:tc>
        <w:tc>
          <w:tcPr>
            <w:tcW w:w="2948" w:type="dxa"/>
            <w:noWrap/>
            <w:hideMark/>
          </w:tcPr>
          <w:p w14:paraId="5489A460" w14:textId="77777777" w:rsidR="00AF5504" w:rsidRPr="005A50BA" w:rsidRDefault="00AF5504" w:rsidP="00B60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80</w:t>
            </w:r>
          </w:p>
        </w:tc>
        <w:tc>
          <w:tcPr>
            <w:tcW w:w="0" w:type="dxa"/>
            <w:noWrap/>
            <w:hideMark/>
          </w:tcPr>
          <w:p w14:paraId="3F73CC72" w14:textId="77777777" w:rsidR="00AF5504" w:rsidRPr="005A50BA" w:rsidRDefault="00AF5504" w:rsidP="00B60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5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0-</w:t>
            </w:r>
            <w:r w:rsidRPr="005A5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  <w:r w:rsidRPr="005A5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dxa"/>
            <w:noWrap/>
            <w:hideMark/>
          </w:tcPr>
          <w:p w14:paraId="5876F586" w14:textId="77777777" w:rsidR="00AF5504" w:rsidRPr="005A50BA" w:rsidRDefault="00AF5504" w:rsidP="00B60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5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</w:tr>
    </w:tbl>
    <w:p w14:paraId="67C3FDAF" w14:textId="7C1D2D25" w:rsidR="00EF20DF" w:rsidRPr="00AF5504" w:rsidRDefault="00EF20DF" w:rsidP="00AF5504"/>
    <w:sectPr w:rsidR="00EF20DF" w:rsidRPr="00AF55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recep balik">
    <w15:presenceInfo w15:providerId="Windows Live" w15:userId="6eebc541d426c34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F02"/>
    <w:rsid w:val="00182081"/>
    <w:rsid w:val="001D3E9A"/>
    <w:rsid w:val="001D72D2"/>
    <w:rsid w:val="00214552"/>
    <w:rsid w:val="0026797A"/>
    <w:rsid w:val="0027677E"/>
    <w:rsid w:val="002B4411"/>
    <w:rsid w:val="002E1B9B"/>
    <w:rsid w:val="0039121E"/>
    <w:rsid w:val="00534F05"/>
    <w:rsid w:val="00551076"/>
    <w:rsid w:val="006A5A98"/>
    <w:rsid w:val="006A6F60"/>
    <w:rsid w:val="00767E6A"/>
    <w:rsid w:val="008A3910"/>
    <w:rsid w:val="00952076"/>
    <w:rsid w:val="009A5A6E"/>
    <w:rsid w:val="009E3F02"/>
    <w:rsid w:val="00A623E8"/>
    <w:rsid w:val="00A824E4"/>
    <w:rsid w:val="00AF5504"/>
    <w:rsid w:val="00BC4C2A"/>
    <w:rsid w:val="00C360FD"/>
    <w:rsid w:val="00C6196B"/>
    <w:rsid w:val="00C84636"/>
    <w:rsid w:val="00CB47C6"/>
    <w:rsid w:val="00DE447F"/>
    <w:rsid w:val="00E32D3A"/>
    <w:rsid w:val="00EF20DF"/>
    <w:rsid w:val="00F54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45CF5"/>
  <w15:chartTrackingRefBased/>
  <w15:docId w15:val="{64CDD3D6-1914-433D-B1A3-AEACF4B10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504"/>
  </w:style>
  <w:style w:type="paragraph" w:styleId="Heading1">
    <w:name w:val="heading 1"/>
    <w:basedOn w:val="Normal"/>
    <w:next w:val="Normal"/>
    <w:link w:val="Heading1Char"/>
    <w:uiPriority w:val="9"/>
    <w:qFormat/>
    <w:rsid w:val="009E3F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3F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3F0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3F0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3F0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3F0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3F0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3F0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3F0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3F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3F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3F0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3F0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3F0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3F0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3F0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3F0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3F0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3F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3F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3F0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3F0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3F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3F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3F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3F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3F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3F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3F02"/>
    <w:rPr>
      <w:b/>
      <w:bCs/>
      <w:smallCaps/>
      <w:color w:val="0F4761" w:themeColor="accent1" w:themeShade="BF"/>
      <w:spacing w:val="5"/>
    </w:rPr>
  </w:style>
  <w:style w:type="table" w:styleId="ListTable1Light">
    <w:name w:val="List Table 1 Light"/>
    <w:basedOn w:val="TableNormal"/>
    <w:uiPriority w:val="46"/>
    <w:rsid w:val="009E3F02"/>
    <w:pPr>
      <w:spacing w:after="0" w:line="240" w:lineRule="auto"/>
    </w:pPr>
    <w:rPr>
      <w:rFonts w:asciiTheme="minorHAnsi" w:hAnsiTheme="minorHAnsi"/>
      <w:kern w:val="0"/>
      <w:sz w:val="22"/>
      <w:szCs w:val="22"/>
      <w:lang w:val="tr-TR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EF20DF"/>
    <w:pPr>
      <w:spacing w:after="0" w:line="240" w:lineRule="auto"/>
    </w:pPr>
    <w:rPr>
      <w:rFonts w:asciiTheme="minorHAnsi" w:hAnsiTheme="minorHAnsi"/>
      <w:kern w:val="0"/>
      <w:sz w:val="22"/>
      <w:szCs w:val="22"/>
      <w:lang w:val="tr-TR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5510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520</Characters>
  <Application>Microsoft Office Word</Application>
  <DocSecurity>0</DocSecurity>
  <Lines>74</Lines>
  <Paragraphs>59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ep balik</dc:creator>
  <cp:keywords/>
  <dc:description/>
  <cp:lastModifiedBy>recep balik</cp:lastModifiedBy>
  <cp:revision>3</cp:revision>
  <dcterms:created xsi:type="dcterms:W3CDTF">2026-02-27T15:23:00Z</dcterms:created>
  <dcterms:modified xsi:type="dcterms:W3CDTF">2026-02-27T15:24:00Z</dcterms:modified>
</cp:coreProperties>
</file>